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华文中宋" w:cs="Times New Roman" w:ascii="Times New Roman" w:hAnsi="Times New Roman"/>
          <w:sz w:val="24"/>
          <w:szCs w:val="24"/>
        </w:rPr>
        <w:t>S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5 </w:t>
      </w:r>
      <w:r>
        <w:rPr>
          <w:rFonts w:eastAsia="华文中宋" w:cs="Times New Roman" w:ascii="Times New Roman" w:hAnsi="Times New Roman"/>
          <w:sz w:val="24"/>
          <w:szCs w:val="24"/>
        </w:rPr>
        <w:t>Table.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sz w:val="24"/>
          <w:szCs w:val="24"/>
        </w:rPr>
        <w:t>Primer pairs designed in validation of</w:t>
      </w:r>
      <w:r>
        <w:rPr/>
        <w:t xml:space="preserve"> mutations by Sanger sequencing or real-time PCR.</w:t>
      </w:r>
    </w:p>
    <w:tbl>
      <w:tblPr>
        <w:tblW w:w="8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3827"/>
        <w:gridCol w:w="1276"/>
        <w:gridCol w:w="1701"/>
      </w:tblGrid>
      <w:tr>
        <w:trPr>
          <w:trHeight w:val="451" w:hRule="atLeast"/>
        </w:trPr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imer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me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(5’-3’ directio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ealing (°C)</w:t>
            </w:r>
          </w:p>
        </w:tc>
      </w:tr>
      <w:tr>
        <w:trPr>
          <w:trHeight w:val="301" w:hRule="atLeast"/>
        </w:trPr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P9Y-1413_F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CCAGGTATTAAATGACAGT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P9Y-141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TTCTTCCATGAAAATGTTAGTTA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-3117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GGTGTGGCTATCAA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-3117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CAGAAGGACACTC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1-1833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TTCTCCAGTCGCCTA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1-183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TGCGGGGAAGAC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4A5-1769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GATTCCTTGACTCTTCC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4A5-1769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ATCTCAGCATCAGTCCCAT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RS-204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CTGATGCCCTTGACTTTGCA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12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RS-204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CTGTCTACTCTGCCCCTC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N2-1039-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TTCAAGTGAGGATGTT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N2-1039-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GGCTGTCTATGTGGTTC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1-265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TGACCAATTCTTCCCCATCTC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JB1-265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AGCCAGGGTAGAGCAGATA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8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TGTCAGGAAATGTAAGTC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A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8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GAGAAGAAACCTGGGAAT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X2-538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AGAATGGAGGTCAAAAC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X2-538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ATCCCTGGGTGGAAAG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1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AACTCCGCTGAGCAGAACTTG</w:t>
            </w:r>
            <w:bookmarkEnd w:id="1"/>
            <w:bookmarkEnd w:id="2"/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1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ACGATCGTGGAGAC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2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GATCGTGGGCAATG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2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TGGTGATGATGAGAAACA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3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TCATCTTCAGCATTCTGTCT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3_R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ATTCCAGTGATGTAAAACCT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4_F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GCGTGATGAGTGCTGC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P22-CDS4_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CACCGCTGAGAAGGG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075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9:00Z</dcterms:created>
  <dc:creator>USER-</dc:creator>
  <dc:description/>
  <cp:keywords/>
  <dc:language>en-US</dc:language>
  <cp:lastModifiedBy>USER-</cp:lastModifiedBy>
  <dcterms:modified xsi:type="dcterms:W3CDTF">2015-11-25T01:15:00Z</dcterms:modified>
  <cp:revision>3</cp:revision>
  <dc:subject/>
  <dc:title/>
</cp:coreProperties>
</file>